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F5F36" w14:textId="1AD6F09C" w:rsidR="008065A6" w:rsidRPr="003367F5" w:rsidRDefault="008065A6" w:rsidP="008065A6">
      <w:pPr>
        <w:rPr>
          <w:rFonts w:ascii="Calibri" w:hAnsi="Calibri" w:cs="Calibri"/>
          <w:b/>
          <w:bCs/>
        </w:rPr>
      </w:pPr>
      <w:r w:rsidRPr="003367F5">
        <w:rPr>
          <w:rFonts w:ascii="Calibri" w:hAnsi="Calibri" w:cs="Calibri"/>
          <w:b/>
          <w:bCs/>
        </w:rPr>
        <w:t xml:space="preserve">Criteria for </w:t>
      </w:r>
      <w:r w:rsidR="00BE641A" w:rsidRPr="003367F5">
        <w:rPr>
          <w:rFonts w:ascii="Calibri" w:hAnsi="Calibri" w:cs="Calibri"/>
          <w:b/>
          <w:bCs/>
        </w:rPr>
        <w:t>stratifying patients by cardiovascular risk</w:t>
      </w:r>
    </w:p>
    <w:p w14:paraId="4BD809EF" w14:textId="77777777" w:rsidR="008065A6" w:rsidRPr="003367F5" w:rsidRDefault="008065A6" w:rsidP="008065A6">
      <w:pPr>
        <w:rPr>
          <w:rFonts w:ascii="Calibri" w:hAnsi="Calibri" w:cs="Calibri"/>
        </w:rPr>
      </w:pPr>
      <w:r w:rsidRPr="003367F5">
        <w:rPr>
          <w:rFonts w:ascii="Calibri" w:hAnsi="Calibri" w:cs="Calibri"/>
        </w:rPr>
        <w:t>Patients were stratified into the following groups:</w:t>
      </w:r>
    </w:p>
    <w:p w14:paraId="7D0E8083" w14:textId="71EE73EB" w:rsidR="008065A6" w:rsidRPr="003367F5" w:rsidRDefault="003367F5" w:rsidP="008065A6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3367F5">
        <w:rPr>
          <w:rFonts w:ascii="Calibri" w:hAnsi="Calibri" w:cs="Calibri"/>
          <w:b/>
          <w:bCs/>
        </w:rPr>
        <w:t>Very high cardiovascular risk</w:t>
      </w:r>
      <w:r w:rsidR="008065A6" w:rsidRPr="003367F5">
        <w:rPr>
          <w:rFonts w:ascii="Calibri" w:hAnsi="Calibri" w:cs="Calibri"/>
          <w:b/>
          <w:bCs/>
        </w:rPr>
        <w:t>:</w:t>
      </w:r>
      <w:r w:rsidR="008065A6" w:rsidRPr="003367F5">
        <w:rPr>
          <w:rFonts w:ascii="Calibri" w:hAnsi="Calibri" w:cs="Calibri"/>
        </w:rPr>
        <w:t xml:space="preserve"> Patients with a diagnosis of diabetes mellitus (verified by at least two prescriptions for ATC drugs: A10 or ICD-9-CM: 250), with a diagnosis of a previous cardiovascular event (ICD-9-CM: 410-414, 440, 443), cerebrovascular event (ICD-9-CM: 430-438), chronic kidney disease (ICD-9-CM: 585), or percutaneous transluminal coronary angioplasty (ICD-9-CM: V4582, 0066, 3609, 3610).</w:t>
      </w:r>
    </w:p>
    <w:p w14:paraId="5A4D7BA3" w14:textId="706319F9" w:rsidR="008065A6" w:rsidRPr="003367F5" w:rsidRDefault="008065A6" w:rsidP="008065A6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3367F5">
        <w:rPr>
          <w:rFonts w:ascii="Calibri" w:hAnsi="Calibri" w:cs="Calibri"/>
          <w:b/>
          <w:bCs/>
        </w:rPr>
        <w:t xml:space="preserve">High </w:t>
      </w:r>
      <w:r w:rsidR="003367F5" w:rsidRPr="003367F5">
        <w:rPr>
          <w:rFonts w:ascii="Calibri" w:hAnsi="Calibri" w:cs="Calibri"/>
          <w:b/>
          <w:bCs/>
        </w:rPr>
        <w:t>cardiovascular risk</w:t>
      </w:r>
      <w:r w:rsidRPr="003367F5">
        <w:rPr>
          <w:rFonts w:ascii="Calibri" w:hAnsi="Calibri" w:cs="Calibri"/>
          <w:b/>
          <w:bCs/>
        </w:rPr>
        <w:t>:</w:t>
      </w:r>
      <w:r w:rsidRPr="003367F5">
        <w:rPr>
          <w:rFonts w:ascii="Calibri" w:hAnsi="Calibri" w:cs="Calibri"/>
        </w:rPr>
        <w:t xml:space="preserve"> Patients with at least two prescriptions for antihypertensive drugs (ATC: C03, C07, C08, C09) or cardiac therapy drugs (ATC: C01) or antiplatelet agents (ATC: B01AC) or anticoagulants (ATC: B01AA, B01AB).</w:t>
      </w:r>
    </w:p>
    <w:p w14:paraId="5DB47C7E" w14:textId="01D5FEA0" w:rsidR="00A8116B" w:rsidRPr="003367F5" w:rsidRDefault="008065A6" w:rsidP="008065A6">
      <w:pPr>
        <w:pStyle w:val="Paragrafoelenco"/>
        <w:numPr>
          <w:ilvl w:val="0"/>
          <w:numId w:val="1"/>
        </w:numPr>
        <w:rPr>
          <w:rFonts w:ascii="Calibri" w:hAnsi="Calibri" w:cs="Calibri"/>
        </w:rPr>
      </w:pPr>
      <w:r w:rsidRPr="002F437D">
        <w:rPr>
          <w:rFonts w:ascii="Calibri" w:hAnsi="Calibri" w:cs="Calibri"/>
          <w:b/>
          <w:bCs/>
        </w:rPr>
        <w:t xml:space="preserve">Other </w:t>
      </w:r>
      <w:r w:rsidR="003367F5" w:rsidRPr="002F437D">
        <w:rPr>
          <w:rFonts w:ascii="Calibri" w:hAnsi="Calibri" w:cs="Calibri"/>
          <w:b/>
          <w:bCs/>
        </w:rPr>
        <w:t>cardiovascular risk:</w:t>
      </w:r>
      <w:r w:rsidR="003367F5" w:rsidRPr="003367F5">
        <w:rPr>
          <w:rFonts w:ascii="Calibri" w:hAnsi="Calibri" w:cs="Calibri"/>
        </w:rPr>
        <w:t xml:space="preserve"> </w:t>
      </w:r>
      <w:r w:rsidRPr="003367F5">
        <w:rPr>
          <w:rFonts w:ascii="Calibri" w:hAnsi="Calibri" w:cs="Calibri"/>
        </w:rPr>
        <w:t>Patients not meeting any of the above conditions.</w:t>
      </w:r>
    </w:p>
    <w:p w14:paraId="05E39503" w14:textId="77777777" w:rsidR="008065A6" w:rsidRPr="008065A6" w:rsidRDefault="008065A6" w:rsidP="008065A6">
      <w:pPr>
        <w:rPr>
          <w:rFonts w:ascii="Times New Roman" w:hAnsi="Times New Roman" w:cs="Times New Roman"/>
        </w:rPr>
      </w:pPr>
    </w:p>
    <w:sectPr w:rsidR="008065A6" w:rsidRPr="008065A6" w:rsidSect="00AD2B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BC5ED6"/>
    <w:multiLevelType w:val="hybridMultilevel"/>
    <w:tmpl w:val="12F23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650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A6"/>
    <w:rsid w:val="00204C83"/>
    <w:rsid w:val="00285FF2"/>
    <w:rsid w:val="002F437D"/>
    <w:rsid w:val="003367F5"/>
    <w:rsid w:val="005969E5"/>
    <w:rsid w:val="00647CAC"/>
    <w:rsid w:val="00795A6E"/>
    <w:rsid w:val="008065A6"/>
    <w:rsid w:val="009A0F89"/>
    <w:rsid w:val="00A8116B"/>
    <w:rsid w:val="00AD2B2D"/>
    <w:rsid w:val="00BE641A"/>
    <w:rsid w:val="00DF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090C751"/>
  <w15:chartTrackingRefBased/>
  <w15:docId w15:val="{4C72BBCF-5B21-4C8D-B427-135B34CAA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06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6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6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6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6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6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6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6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6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6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6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6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65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65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65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65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65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65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6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06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6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6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6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65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65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065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6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65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65A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06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07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71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on Srl</dc:creator>
  <cp:keywords/>
  <dc:description/>
  <cp:lastModifiedBy>Maria Cappuccilli </cp:lastModifiedBy>
  <cp:revision>6</cp:revision>
  <dcterms:created xsi:type="dcterms:W3CDTF">2024-07-08T16:01:00Z</dcterms:created>
  <dcterms:modified xsi:type="dcterms:W3CDTF">2024-07-1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e1ef1-ca0f-4b03-b399-de8021b0829e</vt:lpwstr>
  </property>
</Properties>
</file>